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FE82C" w14:textId="157EBF46" w:rsidR="006F6B1C" w:rsidRDefault="002341B9" w:rsidP="002341B9">
      <w:pPr>
        <w:pStyle w:val="Heading1"/>
      </w:pPr>
      <w:r>
        <w:t>Supplementary material</w:t>
      </w:r>
    </w:p>
    <w:p w14:paraId="58FF447B" w14:textId="0173688A" w:rsidR="002341B9" w:rsidRDefault="002341B9" w:rsidP="002341B9">
      <w:pPr>
        <w:pStyle w:val="Heading2"/>
      </w:pPr>
      <w:r>
        <w:t xml:space="preserve">Supplementary table 1: Negative binomial regression model for seasonality for blood results with coefficients for all covariates 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856"/>
        <w:gridCol w:w="1462"/>
        <w:gridCol w:w="571"/>
        <w:gridCol w:w="1462"/>
        <w:gridCol w:w="632"/>
        <w:gridCol w:w="1462"/>
        <w:gridCol w:w="571"/>
      </w:tblGrid>
      <w:tr w:rsidR="00C53731" w:rsidRPr="00235531" w14:paraId="552A004A" w14:textId="77777777" w:rsidTr="00330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6A3AB01" w14:textId="77777777" w:rsidR="002341B9" w:rsidRPr="00235531" w:rsidRDefault="002341B9" w:rsidP="00330DC1">
            <w:pPr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Quarter</w:t>
            </w:r>
          </w:p>
        </w:tc>
        <w:tc>
          <w:tcPr>
            <w:tcW w:w="0" w:type="auto"/>
            <w:gridSpan w:val="2"/>
          </w:tcPr>
          <w:p w14:paraId="1A8C976D" w14:textId="77777777" w:rsidR="002341B9" w:rsidRPr="00235531" w:rsidRDefault="002341B9" w:rsidP="00330D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35531">
              <w:rPr>
                <w:sz w:val="20"/>
                <w:szCs w:val="20"/>
              </w:rPr>
              <w:t>Model 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</w:tcPr>
          <w:p w14:paraId="1E9A0292" w14:textId="77777777" w:rsidR="002341B9" w:rsidRPr="00235531" w:rsidRDefault="002341B9" w:rsidP="00330D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35531"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</w:tcPr>
          <w:p w14:paraId="156169F1" w14:textId="77777777" w:rsidR="002341B9" w:rsidRPr="00235531" w:rsidRDefault="002341B9" w:rsidP="00330D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35531">
              <w:rPr>
                <w:sz w:val="20"/>
                <w:szCs w:val="20"/>
              </w:rPr>
              <w:t>Model 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C53731" w:rsidRPr="00235531" w14:paraId="104C4A83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4518E64" w14:textId="77777777" w:rsidR="002341B9" w:rsidRPr="00235531" w:rsidRDefault="002341B9" w:rsidP="00330D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8F9417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IRR (95% CI)</w:t>
            </w:r>
          </w:p>
        </w:tc>
        <w:tc>
          <w:tcPr>
            <w:tcW w:w="0" w:type="auto"/>
          </w:tcPr>
          <w:p w14:paraId="17312673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3553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39CD96D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IRR (95% CI)</w:t>
            </w:r>
          </w:p>
        </w:tc>
        <w:tc>
          <w:tcPr>
            <w:tcW w:w="0" w:type="auto"/>
          </w:tcPr>
          <w:p w14:paraId="434E07A9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388A8CD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IRR (95% CI)</w:t>
            </w:r>
          </w:p>
        </w:tc>
        <w:tc>
          <w:tcPr>
            <w:tcW w:w="0" w:type="auto"/>
          </w:tcPr>
          <w:p w14:paraId="4CC0821C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C53731" w:rsidRPr="00235531" w14:paraId="79AD6B81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258DAC" w14:textId="77777777" w:rsidR="002341B9" w:rsidRPr="00235531" w:rsidRDefault="002341B9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235531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589457CE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F9600A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E6302E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D338AB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31B796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5CC98F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</w:tr>
      <w:tr w:rsidR="00C53731" w:rsidRPr="00235531" w14:paraId="20570C02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1290A6" w14:textId="77777777" w:rsidR="002341B9" w:rsidRPr="00235531" w:rsidRDefault="002341B9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23553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851674C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97 (0.67 to 1.41)</w:t>
            </w:r>
          </w:p>
        </w:tc>
        <w:tc>
          <w:tcPr>
            <w:tcW w:w="0" w:type="auto"/>
          </w:tcPr>
          <w:p w14:paraId="45F4C273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59D48892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97 (0.69 to 1.36)</w:t>
            </w:r>
          </w:p>
        </w:tc>
        <w:tc>
          <w:tcPr>
            <w:tcW w:w="0" w:type="auto"/>
          </w:tcPr>
          <w:p w14:paraId="49883E3A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87)</w:t>
            </w:r>
          </w:p>
        </w:tc>
        <w:tc>
          <w:tcPr>
            <w:tcW w:w="0" w:type="auto"/>
          </w:tcPr>
          <w:p w14:paraId="0AC81436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94 (0.68 to 1.30)</w:t>
            </w:r>
          </w:p>
        </w:tc>
        <w:tc>
          <w:tcPr>
            <w:tcW w:w="0" w:type="auto"/>
          </w:tcPr>
          <w:p w14:paraId="38BC06A0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70</w:t>
            </w:r>
          </w:p>
        </w:tc>
      </w:tr>
      <w:tr w:rsidR="00C53731" w:rsidRPr="00235531" w14:paraId="24847416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CE027" w14:textId="77777777" w:rsidR="002341B9" w:rsidRPr="00235531" w:rsidRDefault="002341B9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23553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8A751D9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20 (0.84 to 1.71)</w:t>
            </w:r>
          </w:p>
        </w:tc>
        <w:tc>
          <w:tcPr>
            <w:tcW w:w="0" w:type="auto"/>
          </w:tcPr>
          <w:p w14:paraId="35FBB3C5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142C606A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20 (0.87 to 1.65)</w:t>
            </w:r>
          </w:p>
        </w:tc>
        <w:tc>
          <w:tcPr>
            <w:tcW w:w="0" w:type="auto"/>
          </w:tcPr>
          <w:p w14:paraId="057B7FCE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6DE2A546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16 (0.86 to 1.58)</w:t>
            </w:r>
          </w:p>
        </w:tc>
        <w:tc>
          <w:tcPr>
            <w:tcW w:w="0" w:type="auto"/>
          </w:tcPr>
          <w:p w14:paraId="2AEB6B69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33</w:t>
            </w:r>
          </w:p>
        </w:tc>
      </w:tr>
      <w:tr w:rsidR="00C53731" w:rsidRPr="00235531" w14:paraId="3343E55E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E97C0B" w14:textId="77777777" w:rsidR="002341B9" w:rsidRPr="00235531" w:rsidRDefault="002341B9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23553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DC23301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11 (0.77 to 1.59)</w:t>
            </w:r>
          </w:p>
        </w:tc>
        <w:tc>
          <w:tcPr>
            <w:tcW w:w="0" w:type="auto"/>
          </w:tcPr>
          <w:p w14:paraId="0E2B6F01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14:paraId="334E3156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11 (1.02 to 1.14)</w:t>
            </w:r>
          </w:p>
        </w:tc>
        <w:tc>
          <w:tcPr>
            <w:tcW w:w="0" w:type="auto"/>
          </w:tcPr>
          <w:p w14:paraId="59C77E04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14:paraId="553A4E1F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97 (0.69 to 1.35)</w:t>
            </w:r>
          </w:p>
        </w:tc>
        <w:tc>
          <w:tcPr>
            <w:tcW w:w="0" w:type="auto"/>
          </w:tcPr>
          <w:p w14:paraId="38D3DFF7" w14:textId="77777777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84</w:t>
            </w:r>
          </w:p>
        </w:tc>
      </w:tr>
      <w:tr w:rsidR="00C53731" w:rsidRPr="00235531" w14:paraId="7DA01609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742283" w14:textId="76EF0B98" w:rsidR="002341B9" w:rsidRPr="00235531" w:rsidRDefault="002341B9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year</w:t>
            </w:r>
          </w:p>
        </w:tc>
        <w:tc>
          <w:tcPr>
            <w:tcW w:w="0" w:type="auto"/>
          </w:tcPr>
          <w:p w14:paraId="1CF4A08A" w14:textId="4E4774BF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BFA246" w14:textId="2656A5FF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C156F6" w14:textId="1D9766D0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2 to 1.14)</w:t>
            </w:r>
          </w:p>
        </w:tc>
        <w:tc>
          <w:tcPr>
            <w:tcW w:w="0" w:type="auto"/>
          </w:tcPr>
          <w:p w14:paraId="0531D4D7" w14:textId="1211C1D9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3BEFBCB" w14:textId="3AC07243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4 to 1.08)</w:t>
            </w:r>
          </w:p>
        </w:tc>
        <w:tc>
          <w:tcPr>
            <w:tcW w:w="0" w:type="auto"/>
          </w:tcPr>
          <w:p w14:paraId="30CE83B9" w14:textId="3FEF0D31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C53731" w:rsidRPr="00235531" w14:paraId="6E9E66F7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6C9364" w14:textId="75DBDAA2" w:rsidR="002341B9" w:rsidRDefault="002341B9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ssays performed</w:t>
            </w:r>
            <w:r w:rsidR="00C53731">
              <w:rPr>
                <w:sz w:val="20"/>
                <w:szCs w:val="20"/>
              </w:rPr>
              <w:t xml:space="preserve"> (in 100s)</w:t>
            </w:r>
          </w:p>
        </w:tc>
        <w:tc>
          <w:tcPr>
            <w:tcW w:w="0" w:type="auto"/>
          </w:tcPr>
          <w:p w14:paraId="6D8D36EE" w14:textId="020F6F3A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8147FD" w14:textId="252AAFC1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B394BE" w14:textId="71A554FB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5E2313" w14:textId="6EBA182B" w:rsidR="002341B9" w:rsidRPr="00235531" w:rsidRDefault="002341B9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7478E0" w14:textId="4534EF46" w:rsidR="002341B9" w:rsidRPr="00235531" w:rsidRDefault="002C4647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1.02 to 1.65</w:t>
            </w:r>
          </w:p>
        </w:tc>
        <w:tc>
          <w:tcPr>
            <w:tcW w:w="0" w:type="auto"/>
          </w:tcPr>
          <w:p w14:paraId="204E1593" w14:textId="3A46C7DC" w:rsidR="002341B9" w:rsidRPr="00235531" w:rsidRDefault="00C53731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</w:tbl>
    <w:p w14:paraId="36975505" w14:textId="77777777" w:rsidR="002341B9" w:rsidRPr="00593CBD" w:rsidRDefault="002341B9" w:rsidP="002341B9">
      <w:pPr>
        <w:rPr>
          <w:sz w:val="20"/>
          <w:szCs w:val="20"/>
        </w:rPr>
      </w:pPr>
      <w:r>
        <w:rPr>
          <w:sz w:val="20"/>
          <w:szCs w:val="20"/>
        </w:rPr>
        <w:t>IRR – incidence rate ratio</w:t>
      </w:r>
    </w:p>
    <w:p w14:paraId="66A582F8" w14:textId="77777777" w:rsidR="002341B9" w:rsidRPr="00235531" w:rsidRDefault="002341B9" w:rsidP="002341B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Negative binomial regression with number of positive results as dependent variable and quarter of the year as independent variable.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Model 1 with sample year added as a covariate.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Model 2 with total number of tests ordered added as a covariate.</w:t>
      </w:r>
    </w:p>
    <w:p w14:paraId="1BB03D80" w14:textId="77777777" w:rsidR="002341B9" w:rsidRPr="002341B9" w:rsidRDefault="002341B9" w:rsidP="002341B9"/>
    <w:p w14:paraId="3286775E" w14:textId="57437926" w:rsidR="002341B9" w:rsidRDefault="002341B9" w:rsidP="002341B9">
      <w:pPr>
        <w:pStyle w:val="Heading2"/>
      </w:pPr>
      <w:r>
        <w:t>Supplementary table 2: Negative binomial regression model for seasonality for CSF results with coefficients for all covariates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840"/>
        <w:gridCol w:w="1454"/>
        <w:gridCol w:w="571"/>
        <w:gridCol w:w="1454"/>
        <w:gridCol w:w="672"/>
        <w:gridCol w:w="1454"/>
        <w:gridCol w:w="571"/>
      </w:tblGrid>
      <w:tr w:rsidR="002C3A68" w:rsidRPr="00235531" w14:paraId="65D4EDCD" w14:textId="77777777" w:rsidTr="00330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A01E9C0" w14:textId="77777777" w:rsidR="002C3A68" w:rsidRPr="00235531" w:rsidRDefault="002C3A68" w:rsidP="00330DC1">
            <w:pPr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Quarter</w:t>
            </w:r>
          </w:p>
        </w:tc>
        <w:tc>
          <w:tcPr>
            <w:tcW w:w="0" w:type="auto"/>
            <w:gridSpan w:val="2"/>
          </w:tcPr>
          <w:p w14:paraId="5E03473F" w14:textId="77777777" w:rsidR="002C3A68" w:rsidRPr="00235531" w:rsidRDefault="002C3A68" w:rsidP="00330D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35531">
              <w:rPr>
                <w:sz w:val="20"/>
                <w:szCs w:val="20"/>
              </w:rPr>
              <w:t>Model 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</w:tcPr>
          <w:p w14:paraId="3ED136B2" w14:textId="77777777" w:rsidR="002C3A68" w:rsidRPr="00235531" w:rsidRDefault="002C3A68" w:rsidP="00330D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35531">
              <w:rPr>
                <w:sz w:val="20"/>
                <w:szCs w:val="20"/>
              </w:rPr>
              <w:t>Model 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</w:tcPr>
          <w:p w14:paraId="7B2C1956" w14:textId="77777777" w:rsidR="002C3A68" w:rsidRPr="00235531" w:rsidRDefault="002C3A68" w:rsidP="00330D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35531">
              <w:rPr>
                <w:sz w:val="20"/>
                <w:szCs w:val="20"/>
              </w:rPr>
              <w:t>Model 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2C3A68" w:rsidRPr="00235531" w14:paraId="4BE13CDC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4B3D187" w14:textId="77777777" w:rsidR="002C3A68" w:rsidRPr="00235531" w:rsidRDefault="002C3A68" w:rsidP="00330DC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604925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IRR (95% CI)</w:t>
            </w:r>
          </w:p>
        </w:tc>
        <w:tc>
          <w:tcPr>
            <w:tcW w:w="0" w:type="auto"/>
          </w:tcPr>
          <w:p w14:paraId="03E2E21E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3553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2094BED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IRR (95% CI)</w:t>
            </w:r>
          </w:p>
        </w:tc>
        <w:tc>
          <w:tcPr>
            <w:tcW w:w="0" w:type="auto"/>
          </w:tcPr>
          <w:p w14:paraId="29B29153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427DE8E8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IRR (95% CI)</w:t>
            </w:r>
          </w:p>
        </w:tc>
        <w:tc>
          <w:tcPr>
            <w:tcW w:w="0" w:type="auto"/>
          </w:tcPr>
          <w:p w14:paraId="735CD841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2C3A68" w:rsidRPr="00235531" w14:paraId="5F002EFE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3C771B" w14:textId="77777777" w:rsidR="002C3A68" w:rsidRPr="00235531" w:rsidRDefault="002C3A68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235531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3B016715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DC65BF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38376B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B2ADFB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C9532B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88826C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-</w:t>
            </w:r>
          </w:p>
        </w:tc>
      </w:tr>
      <w:tr w:rsidR="002C3A68" w:rsidRPr="00235531" w14:paraId="388FB413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17A43C" w14:textId="77777777" w:rsidR="002C3A68" w:rsidRPr="00235531" w:rsidRDefault="002C3A68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23553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0B7F6AC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31 (0.60 to 2.89)</w:t>
            </w:r>
          </w:p>
        </w:tc>
        <w:tc>
          <w:tcPr>
            <w:tcW w:w="0" w:type="auto"/>
          </w:tcPr>
          <w:p w14:paraId="4C7EDBB5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39BF8393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29 (0.65 to 2.56)</w:t>
            </w:r>
          </w:p>
        </w:tc>
        <w:tc>
          <w:tcPr>
            <w:tcW w:w="0" w:type="auto"/>
          </w:tcPr>
          <w:p w14:paraId="0327698F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1A094D8C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18 (0.61 to 2.29)</w:t>
            </w:r>
          </w:p>
        </w:tc>
        <w:tc>
          <w:tcPr>
            <w:tcW w:w="0" w:type="auto"/>
          </w:tcPr>
          <w:p w14:paraId="71F0A8FC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63</w:t>
            </w:r>
          </w:p>
        </w:tc>
      </w:tr>
      <w:tr w:rsidR="002C3A68" w:rsidRPr="00235531" w14:paraId="3D944A72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FBFF5C" w14:textId="77777777" w:rsidR="002C3A68" w:rsidRPr="00235531" w:rsidRDefault="002C3A68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23553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58FAA79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94 (0.92 to 4.09)</w:t>
            </w:r>
          </w:p>
        </w:tc>
        <w:tc>
          <w:tcPr>
            <w:tcW w:w="0" w:type="auto"/>
          </w:tcPr>
          <w:p w14:paraId="438BA080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5E991F59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94 (1.02 to 3.66)</w:t>
            </w:r>
          </w:p>
        </w:tc>
        <w:tc>
          <w:tcPr>
            <w:tcW w:w="0" w:type="auto"/>
          </w:tcPr>
          <w:p w14:paraId="335472CC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49C4D14D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64 (0.87 to 3.09)</w:t>
            </w:r>
          </w:p>
        </w:tc>
        <w:tc>
          <w:tcPr>
            <w:tcW w:w="0" w:type="auto"/>
          </w:tcPr>
          <w:p w14:paraId="1E9E64F8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13</w:t>
            </w:r>
          </w:p>
        </w:tc>
      </w:tr>
      <w:tr w:rsidR="002C3A68" w:rsidRPr="00235531" w14:paraId="18C3D283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F8D4C5" w14:textId="77777777" w:rsidR="002C3A68" w:rsidRPr="00235531" w:rsidRDefault="002C3A68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Pr="0023553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A191FDE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19 (0.53 to 2.64)</w:t>
            </w:r>
          </w:p>
        </w:tc>
        <w:tc>
          <w:tcPr>
            <w:tcW w:w="0" w:type="auto"/>
          </w:tcPr>
          <w:p w14:paraId="40E86CE0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2FA5B66D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1.17 (0.58 to 2.35)</w:t>
            </w:r>
          </w:p>
        </w:tc>
        <w:tc>
          <w:tcPr>
            <w:tcW w:w="0" w:type="auto"/>
          </w:tcPr>
          <w:p w14:paraId="03544067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523769DC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85 (0.40 to 1.85)</w:t>
            </w:r>
          </w:p>
        </w:tc>
        <w:tc>
          <w:tcPr>
            <w:tcW w:w="0" w:type="auto"/>
          </w:tcPr>
          <w:p w14:paraId="32E510D7" w14:textId="77777777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31">
              <w:rPr>
                <w:sz w:val="20"/>
                <w:szCs w:val="20"/>
              </w:rPr>
              <w:t>0.69</w:t>
            </w:r>
          </w:p>
        </w:tc>
      </w:tr>
      <w:tr w:rsidR="002C3A68" w:rsidRPr="00235531" w14:paraId="4B4847EF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A5A703" w14:textId="6A030F1A" w:rsidR="002C3A68" w:rsidRDefault="002C3A68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year</w:t>
            </w:r>
          </w:p>
        </w:tc>
        <w:tc>
          <w:tcPr>
            <w:tcW w:w="0" w:type="auto"/>
          </w:tcPr>
          <w:p w14:paraId="7F64B957" w14:textId="3CA7FE69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2730A5" w14:textId="13D7CEE0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821577" w14:textId="626F810D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1.08 to 1.36)</w:t>
            </w:r>
          </w:p>
        </w:tc>
        <w:tc>
          <w:tcPr>
            <w:tcW w:w="0" w:type="auto"/>
          </w:tcPr>
          <w:p w14:paraId="717E42CE" w14:textId="34721BF5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13D5CB1B" w14:textId="6C8046DE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56 to 1.31)</w:t>
            </w:r>
          </w:p>
        </w:tc>
        <w:tc>
          <w:tcPr>
            <w:tcW w:w="0" w:type="auto"/>
          </w:tcPr>
          <w:p w14:paraId="0BDD7E70" w14:textId="289D88CD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2C3A68" w:rsidRPr="00235531" w14:paraId="2E960998" w14:textId="77777777" w:rsidTr="00330D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F1D9D5" w14:textId="018DEC1E" w:rsidR="002C3A68" w:rsidRDefault="002C3A68" w:rsidP="00330D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ssays performed (in 100s)</w:t>
            </w:r>
          </w:p>
        </w:tc>
        <w:tc>
          <w:tcPr>
            <w:tcW w:w="0" w:type="auto"/>
          </w:tcPr>
          <w:p w14:paraId="7609FEB1" w14:textId="59282650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7CBE6A" w14:textId="7452BB14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4A1DAEC" w14:textId="24DFDD50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5877A9" w14:textId="3B3A0108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F365C3" w14:textId="64994564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 (0.75 to 22.7)</w:t>
            </w:r>
          </w:p>
        </w:tc>
        <w:tc>
          <w:tcPr>
            <w:tcW w:w="0" w:type="auto"/>
          </w:tcPr>
          <w:p w14:paraId="3093BBBD" w14:textId="371BC8EA" w:rsidR="002C3A68" w:rsidRPr="00235531" w:rsidRDefault="002C3A68" w:rsidP="00330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</w:tbl>
    <w:p w14:paraId="1E290FA7" w14:textId="77777777" w:rsidR="002341B9" w:rsidRPr="00593CBD" w:rsidRDefault="002341B9" w:rsidP="002341B9">
      <w:pPr>
        <w:rPr>
          <w:sz w:val="20"/>
          <w:szCs w:val="20"/>
        </w:rPr>
      </w:pPr>
      <w:r>
        <w:rPr>
          <w:sz w:val="20"/>
          <w:szCs w:val="20"/>
        </w:rPr>
        <w:t>IRR – incidence rate ratio</w:t>
      </w:r>
    </w:p>
    <w:p w14:paraId="284A4BA4" w14:textId="77777777" w:rsidR="002341B9" w:rsidRPr="00235531" w:rsidRDefault="002341B9" w:rsidP="002341B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Negative binomial regression with number of positive results as dependent variable and quarter of the year as independent variable.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Model 1 with sample year added as a covariate.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Model 2 with total number of tests ordered added as a covariate.</w:t>
      </w:r>
    </w:p>
    <w:p w14:paraId="1CEBD3CD" w14:textId="15CFA618" w:rsidR="002341B9" w:rsidRDefault="0064303C" w:rsidP="0064303C">
      <w:pPr>
        <w:pStyle w:val="Heading2"/>
      </w:pPr>
      <w:r>
        <w:t>Supplementary table 3: Numbers of positive and negative assay results by year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007"/>
        <w:gridCol w:w="1177"/>
        <w:gridCol w:w="1369"/>
        <w:gridCol w:w="1544"/>
        <w:gridCol w:w="1008"/>
        <w:gridCol w:w="1369"/>
        <w:gridCol w:w="1542"/>
      </w:tblGrid>
      <w:tr w:rsidR="000A0482" w14:paraId="55FAD69B" w14:textId="4C5C27EC" w:rsidTr="000A0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vMerge w:val="restart"/>
          </w:tcPr>
          <w:p w14:paraId="6637603A" w14:textId="4D7F8791" w:rsidR="000A0482" w:rsidRDefault="000A0482" w:rsidP="0064303C">
            <w:r>
              <w:t>Year</w:t>
            </w:r>
          </w:p>
        </w:tc>
        <w:tc>
          <w:tcPr>
            <w:tcW w:w="2267" w:type="pct"/>
            <w:gridSpan w:val="3"/>
          </w:tcPr>
          <w:p w14:paraId="568E10BD" w14:textId="738CDFD4" w:rsidR="000A0482" w:rsidRDefault="000A0482" w:rsidP="00643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erum</w:t>
            </w:r>
          </w:p>
        </w:tc>
        <w:tc>
          <w:tcPr>
            <w:tcW w:w="2174" w:type="pct"/>
            <w:gridSpan w:val="3"/>
          </w:tcPr>
          <w:p w14:paraId="24ADE550" w14:textId="5E2BD377" w:rsidR="000A0482" w:rsidRDefault="000A0482" w:rsidP="006430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SF</w:t>
            </w:r>
          </w:p>
        </w:tc>
      </w:tr>
      <w:tr w:rsidR="000A0482" w14:paraId="61B2E59D" w14:textId="3AA8AB0E" w:rsidTr="000A0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vMerge/>
          </w:tcPr>
          <w:p w14:paraId="1307CE1B" w14:textId="77777777" w:rsidR="000A0482" w:rsidRDefault="000A0482" w:rsidP="000A0482"/>
        </w:tc>
        <w:tc>
          <w:tcPr>
            <w:tcW w:w="653" w:type="pct"/>
          </w:tcPr>
          <w:p w14:paraId="11AF26AA" w14:textId="1CA84F55" w:rsidR="000A0482" w:rsidRPr="0064303C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4303C">
              <w:rPr>
                <w:i/>
                <w:iCs/>
              </w:rPr>
              <w:t>Total</w:t>
            </w:r>
          </w:p>
        </w:tc>
        <w:tc>
          <w:tcPr>
            <w:tcW w:w="759" w:type="pct"/>
          </w:tcPr>
          <w:p w14:paraId="2D7A9476" w14:textId="2574ECDA" w:rsidR="000A0482" w:rsidRPr="0064303C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4303C">
              <w:rPr>
                <w:i/>
                <w:iCs/>
              </w:rPr>
              <w:t>Positive</w:t>
            </w:r>
          </w:p>
        </w:tc>
        <w:tc>
          <w:tcPr>
            <w:tcW w:w="856" w:type="pct"/>
          </w:tcPr>
          <w:p w14:paraId="529E449D" w14:textId="30505AFE" w:rsidR="000A0482" w:rsidRPr="0064303C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4303C">
              <w:rPr>
                <w:i/>
                <w:iCs/>
              </w:rPr>
              <w:t>Negative</w:t>
            </w:r>
          </w:p>
        </w:tc>
        <w:tc>
          <w:tcPr>
            <w:tcW w:w="559" w:type="pct"/>
          </w:tcPr>
          <w:p w14:paraId="5ECD7648" w14:textId="6916BC89" w:rsidR="000A0482" w:rsidRPr="0064303C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4303C">
              <w:rPr>
                <w:i/>
                <w:iCs/>
              </w:rPr>
              <w:t>Total</w:t>
            </w:r>
          </w:p>
        </w:tc>
        <w:tc>
          <w:tcPr>
            <w:tcW w:w="759" w:type="pct"/>
          </w:tcPr>
          <w:p w14:paraId="5116BBCB" w14:textId="598F055C" w:rsidR="000A0482" w:rsidRPr="0064303C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4303C">
              <w:rPr>
                <w:i/>
                <w:iCs/>
              </w:rPr>
              <w:t>Positive</w:t>
            </w:r>
          </w:p>
        </w:tc>
        <w:tc>
          <w:tcPr>
            <w:tcW w:w="856" w:type="pct"/>
          </w:tcPr>
          <w:p w14:paraId="702F4D3C" w14:textId="7EA764C0" w:rsidR="000A0482" w:rsidRPr="0064303C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4303C">
              <w:rPr>
                <w:i/>
                <w:iCs/>
              </w:rPr>
              <w:t>Negative</w:t>
            </w:r>
          </w:p>
        </w:tc>
      </w:tr>
      <w:tr w:rsidR="000A0482" w14:paraId="0CB77A67" w14:textId="531A6D0B" w:rsidTr="000A0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271FAAC1" w14:textId="4953B556" w:rsidR="000A0482" w:rsidRDefault="000A0482" w:rsidP="000A0482">
            <w:r>
              <w:t>2015</w:t>
            </w:r>
          </w:p>
        </w:tc>
        <w:tc>
          <w:tcPr>
            <w:tcW w:w="653" w:type="pct"/>
          </w:tcPr>
          <w:p w14:paraId="2D57A86E" w14:textId="7FF8284C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9</w:t>
            </w:r>
          </w:p>
        </w:tc>
        <w:tc>
          <w:tcPr>
            <w:tcW w:w="759" w:type="pct"/>
          </w:tcPr>
          <w:p w14:paraId="04E6651D" w14:textId="076AF578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856" w:type="pct"/>
          </w:tcPr>
          <w:p w14:paraId="15C1C974" w14:textId="1E64DAFD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8</w:t>
            </w:r>
          </w:p>
        </w:tc>
        <w:tc>
          <w:tcPr>
            <w:tcW w:w="559" w:type="pct"/>
          </w:tcPr>
          <w:p w14:paraId="22647788" w14:textId="284BD04D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</w:t>
            </w:r>
          </w:p>
        </w:tc>
        <w:tc>
          <w:tcPr>
            <w:tcW w:w="759" w:type="pct"/>
          </w:tcPr>
          <w:p w14:paraId="0962D515" w14:textId="0B3F9C86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56" w:type="pct"/>
          </w:tcPr>
          <w:p w14:paraId="2F954652" w14:textId="18D40D6B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</w:tr>
      <w:tr w:rsidR="000A0482" w14:paraId="46181FB1" w14:textId="2B331F09" w:rsidTr="000A0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75DF8740" w14:textId="63A99050" w:rsidR="000A0482" w:rsidRDefault="000A0482" w:rsidP="000A0482">
            <w:r>
              <w:t>2016</w:t>
            </w:r>
          </w:p>
        </w:tc>
        <w:tc>
          <w:tcPr>
            <w:tcW w:w="653" w:type="pct"/>
          </w:tcPr>
          <w:p w14:paraId="740AE428" w14:textId="6E2EE331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07</w:t>
            </w:r>
          </w:p>
        </w:tc>
        <w:tc>
          <w:tcPr>
            <w:tcW w:w="759" w:type="pct"/>
          </w:tcPr>
          <w:p w14:paraId="1B54872E" w14:textId="16E54168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856" w:type="pct"/>
          </w:tcPr>
          <w:p w14:paraId="14D2BCF7" w14:textId="18DA3416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1</w:t>
            </w:r>
          </w:p>
        </w:tc>
        <w:tc>
          <w:tcPr>
            <w:tcW w:w="559" w:type="pct"/>
          </w:tcPr>
          <w:p w14:paraId="54ADE55C" w14:textId="7F82EF76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</w:t>
            </w:r>
          </w:p>
        </w:tc>
        <w:tc>
          <w:tcPr>
            <w:tcW w:w="759" w:type="pct"/>
          </w:tcPr>
          <w:p w14:paraId="111F67F4" w14:textId="034A4E63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56" w:type="pct"/>
          </w:tcPr>
          <w:p w14:paraId="7CE3B15C" w14:textId="209CD14C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</w:tr>
      <w:tr w:rsidR="000A0482" w14:paraId="734E2439" w14:textId="54CC221A" w:rsidTr="000A0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26849A26" w14:textId="5E9DADD1" w:rsidR="000A0482" w:rsidRDefault="000A0482" w:rsidP="000A0482">
            <w:r>
              <w:t>2017</w:t>
            </w:r>
          </w:p>
        </w:tc>
        <w:tc>
          <w:tcPr>
            <w:tcW w:w="653" w:type="pct"/>
          </w:tcPr>
          <w:p w14:paraId="03EC7BE9" w14:textId="17CECB1C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5</w:t>
            </w:r>
          </w:p>
        </w:tc>
        <w:tc>
          <w:tcPr>
            <w:tcW w:w="759" w:type="pct"/>
          </w:tcPr>
          <w:p w14:paraId="481A7D45" w14:textId="60DFC745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856" w:type="pct"/>
          </w:tcPr>
          <w:p w14:paraId="3B449543" w14:textId="25DF07C6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8</w:t>
            </w:r>
          </w:p>
        </w:tc>
        <w:tc>
          <w:tcPr>
            <w:tcW w:w="559" w:type="pct"/>
          </w:tcPr>
          <w:p w14:paraId="22592DF7" w14:textId="5D298BBC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759" w:type="pct"/>
          </w:tcPr>
          <w:p w14:paraId="2B5C06D0" w14:textId="2E44D982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856" w:type="pct"/>
          </w:tcPr>
          <w:p w14:paraId="047E1090" w14:textId="2D3F38C5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2</w:t>
            </w:r>
          </w:p>
        </w:tc>
      </w:tr>
      <w:tr w:rsidR="000A0482" w14:paraId="53D99836" w14:textId="1512C9BF" w:rsidTr="000A0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17D09C97" w14:textId="7CA19BF1" w:rsidR="000A0482" w:rsidRDefault="000A0482" w:rsidP="000A0482">
            <w:r>
              <w:t>2018</w:t>
            </w:r>
          </w:p>
        </w:tc>
        <w:tc>
          <w:tcPr>
            <w:tcW w:w="653" w:type="pct"/>
          </w:tcPr>
          <w:p w14:paraId="7C141E07" w14:textId="7352B1D5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62</w:t>
            </w:r>
          </w:p>
        </w:tc>
        <w:tc>
          <w:tcPr>
            <w:tcW w:w="759" w:type="pct"/>
          </w:tcPr>
          <w:p w14:paraId="39140654" w14:textId="225A44F5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856" w:type="pct"/>
          </w:tcPr>
          <w:p w14:paraId="50438434" w14:textId="5800367B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22</w:t>
            </w:r>
          </w:p>
        </w:tc>
        <w:tc>
          <w:tcPr>
            <w:tcW w:w="559" w:type="pct"/>
          </w:tcPr>
          <w:p w14:paraId="3FE1A389" w14:textId="1DE28D88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4</w:t>
            </w:r>
          </w:p>
        </w:tc>
        <w:tc>
          <w:tcPr>
            <w:tcW w:w="759" w:type="pct"/>
          </w:tcPr>
          <w:p w14:paraId="5DBBB57B" w14:textId="5245191F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856" w:type="pct"/>
          </w:tcPr>
          <w:p w14:paraId="052E149E" w14:textId="2B8940EF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7</w:t>
            </w:r>
          </w:p>
        </w:tc>
      </w:tr>
      <w:tr w:rsidR="000A0482" w14:paraId="1C013CEC" w14:textId="77777777" w:rsidTr="000A0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4A49C101" w14:textId="7A5F967C" w:rsidR="000A0482" w:rsidRDefault="000A0482" w:rsidP="000A0482">
            <w:r>
              <w:lastRenderedPageBreak/>
              <w:t>2019</w:t>
            </w:r>
          </w:p>
        </w:tc>
        <w:tc>
          <w:tcPr>
            <w:tcW w:w="653" w:type="pct"/>
          </w:tcPr>
          <w:p w14:paraId="2B3FCF1B" w14:textId="467D2F37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71</w:t>
            </w:r>
          </w:p>
        </w:tc>
        <w:tc>
          <w:tcPr>
            <w:tcW w:w="759" w:type="pct"/>
          </w:tcPr>
          <w:p w14:paraId="0A7E2560" w14:textId="2AD0E722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856" w:type="pct"/>
          </w:tcPr>
          <w:p w14:paraId="246C7778" w14:textId="4B8A8795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15</w:t>
            </w:r>
          </w:p>
        </w:tc>
        <w:tc>
          <w:tcPr>
            <w:tcW w:w="559" w:type="pct"/>
          </w:tcPr>
          <w:p w14:paraId="46583CC4" w14:textId="175C52E8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8</w:t>
            </w:r>
          </w:p>
        </w:tc>
        <w:tc>
          <w:tcPr>
            <w:tcW w:w="759" w:type="pct"/>
          </w:tcPr>
          <w:p w14:paraId="7ACE93B7" w14:textId="4E4BA07A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856" w:type="pct"/>
          </w:tcPr>
          <w:p w14:paraId="6205C572" w14:textId="52E07BD0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5</w:t>
            </w:r>
          </w:p>
        </w:tc>
      </w:tr>
      <w:tr w:rsidR="000A0482" w14:paraId="2A9EFC0E" w14:textId="7B73571C" w:rsidTr="000A0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5DB12CE7" w14:textId="2F2FC81A" w:rsidR="000A0482" w:rsidRDefault="000A0482" w:rsidP="000A0482">
            <w:r>
              <w:t>2020</w:t>
            </w:r>
          </w:p>
        </w:tc>
        <w:tc>
          <w:tcPr>
            <w:tcW w:w="653" w:type="pct"/>
          </w:tcPr>
          <w:p w14:paraId="721FA1E6" w14:textId="4B892E1E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8</w:t>
            </w:r>
          </w:p>
        </w:tc>
        <w:tc>
          <w:tcPr>
            <w:tcW w:w="759" w:type="pct"/>
          </w:tcPr>
          <w:p w14:paraId="71147939" w14:textId="49F90AC9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856" w:type="pct"/>
          </w:tcPr>
          <w:p w14:paraId="397B81B5" w14:textId="081124B7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67</w:t>
            </w:r>
          </w:p>
        </w:tc>
        <w:tc>
          <w:tcPr>
            <w:tcW w:w="559" w:type="pct"/>
          </w:tcPr>
          <w:p w14:paraId="5FC1FBF0" w14:textId="4BE5401C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0</w:t>
            </w:r>
          </w:p>
        </w:tc>
        <w:tc>
          <w:tcPr>
            <w:tcW w:w="759" w:type="pct"/>
          </w:tcPr>
          <w:p w14:paraId="77AECD0F" w14:textId="421FF9E1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856" w:type="pct"/>
          </w:tcPr>
          <w:p w14:paraId="07FDB1E9" w14:textId="06BEDB85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9</w:t>
            </w:r>
          </w:p>
        </w:tc>
      </w:tr>
      <w:tr w:rsidR="000A0482" w14:paraId="7280CD9F" w14:textId="7C0F27EE" w:rsidTr="000A0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303878B5" w14:textId="4DBAE956" w:rsidR="000A0482" w:rsidRDefault="000A0482" w:rsidP="000A0482">
            <w:r>
              <w:t>2021</w:t>
            </w:r>
          </w:p>
        </w:tc>
        <w:tc>
          <w:tcPr>
            <w:tcW w:w="653" w:type="pct"/>
          </w:tcPr>
          <w:p w14:paraId="19F87155" w14:textId="68BB0645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64</w:t>
            </w:r>
          </w:p>
        </w:tc>
        <w:tc>
          <w:tcPr>
            <w:tcW w:w="759" w:type="pct"/>
          </w:tcPr>
          <w:p w14:paraId="017B8682" w14:textId="4292EF70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856" w:type="pct"/>
          </w:tcPr>
          <w:p w14:paraId="7AE3D907" w14:textId="61CFEE0C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00</w:t>
            </w:r>
          </w:p>
        </w:tc>
        <w:tc>
          <w:tcPr>
            <w:tcW w:w="559" w:type="pct"/>
          </w:tcPr>
          <w:p w14:paraId="65643E9A" w14:textId="34D943FF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3</w:t>
            </w:r>
          </w:p>
        </w:tc>
        <w:tc>
          <w:tcPr>
            <w:tcW w:w="759" w:type="pct"/>
          </w:tcPr>
          <w:p w14:paraId="1F7F812D" w14:textId="2FEAFFCE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856" w:type="pct"/>
          </w:tcPr>
          <w:p w14:paraId="798B5D22" w14:textId="6DB09897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7</w:t>
            </w:r>
          </w:p>
        </w:tc>
      </w:tr>
      <w:tr w:rsidR="000A0482" w14:paraId="34F5E612" w14:textId="77777777" w:rsidTr="000A0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37595E36" w14:textId="1CA9133E" w:rsidR="000A0482" w:rsidRDefault="000A0482" w:rsidP="000A0482">
            <w:r>
              <w:t>Total</w:t>
            </w:r>
          </w:p>
        </w:tc>
        <w:tc>
          <w:tcPr>
            <w:tcW w:w="653" w:type="pct"/>
          </w:tcPr>
          <w:p w14:paraId="5BFF54FE" w14:textId="69EC68F2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96</w:t>
            </w:r>
          </w:p>
        </w:tc>
        <w:tc>
          <w:tcPr>
            <w:tcW w:w="759" w:type="pct"/>
          </w:tcPr>
          <w:p w14:paraId="7A80191A" w14:textId="6B2094F4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5</w:t>
            </w:r>
          </w:p>
        </w:tc>
        <w:tc>
          <w:tcPr>
            <w:tcW w:w="856" w:type="pct"/>
          </w:tcPr>
          <w:p w14:paraId="1F4FF255" w14:textId="1FF043D8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71</w:t>
            </w:r>
          </w:p>
        </w:tc>
        <w:tc>
          <w:tcPr>
            <w:tcW w:w="559" w:type="pct"/>
          </w:tcPr>
          <w:p w14:paraId="2DA9C321" w14:textId="0E124E9A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68</w:t>
            </w:r>
          </w:p>
        </w:tc>
        <w:tc>
          <w:tcPr>
            <w:tcW w:w="759" w:type="pct"/>
          </w:tcPr>
          <w:p w14:paraId="66FEFD58" w14:textId="51C27FB2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</w:t>
            </w:r>
          </w:p>
        </w:tc>
        <w:tc>
          <w:tcPr>
            <w:tcW w:w="856" w:type="pct"/>
          </w:tcPr>
          <w:p w14:paraId="5F4A0A55" w14:textId="62DB7F21" w:rsidR="000A0482" w:rsidRDefault="000A0482" w:rsidP="000A0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81</w:t>
            </w:r>
          </w:p>
        </w:tc>
      </w:tr>
    </w:tbl>
    <w:p w14:paraId="23CAF73C" w14:textId="77777777" w:rsidR="0064303C" w:rsidRPr="0064303C" w:rsidRDefault="0064303C" w:rsidP="0064303C"/>
    <w:sectPr w:rsidR="0064303C" w:rsidRPr="00643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C7"/>
    <w:rsid w:val="000A0482"/>
    <w:rsid w:val="001426A1"/>
    <w:rsid w:val="001B3759"/>
    <w:rsid w:val="002341B9"/>
    <w:rsid w:val="002C3A68"/>
    <w:rsid w:val="002C4647"/>
    <w:rsid w:val="00590C6E"/>
    <w:rsid w:val="005B5267"/>
    <w:rsid w:val="0064303C"/>
    <w:rsid w:val="006D57A8"/>
    <w:rsid w:val="006F6B1C"/>
    <w:rsid w:val="0089415C"/>
    <w:rsid w:val="009D63C7"/>
    <w:rsid w:val="00C53731"/>
    <w:rsid w:val="00D7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F5255"/>
  <w15:chartTrackingRefBased/>
  <w15:docId w15:val="{60194BDB-64CF-4378-9FB0-57D6D0EE0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41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41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1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341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1Light1">
    <w:name w:val="Grid Table 1 Light1"/>
    <w:basedOn w:val="TableNormal"/>
    <w:uiPriority w:val="46"/>
    <w:rsid w:val="002341B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4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1B9"/>
    <w:rPr>
      <w:sz w:val="20"/>
      <w:szCs w:val="20"/>
    </w:rPr>
  </w:style>
  <w:style w:type="table" w:styleId="TableGrid">
    <w:name w:val="Table Grid"/>
    <w:basedOn w:val="TableNormal"/>
    <w:uiPriority w:val="39"/>
    <w:rsid w:val="00643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4303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, Jonathan</dc:creator>
  <cp:keywords/>
  <dc:description/>
  <cp:lastModifiedBy>Jonathan Rogers</cp:lastModifiedBy>
  <cp:revision>2</cp:revision>
  <dcterms:created xsi:type="dcterms:W3CDTF">2023-06-15T15:01:00Z</dcterms:created>
  <dcterms:modified xsi:type="dcterms:W3CDTF">2023-06-15T15:01:00Z</dcterms:modified>
</cp:coreProperties>
</file>